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578" w:rsidRPr="0032666D" w:rsidRDefault="00A76578" w:rsidP="00A76578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</w:rPr>
        <w:t>S</w:t>
      </w:r>
      <w:r w:rsidR="00250BB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</w:t>
      </w:r>
      <w:r w:rsidRPr="00F801E9">
        <w:rPr>
          <w:rFonts w:ascii="Arial" w:hAnsi="Arial" w:cs="Arial"/>
          <w:b/>
          <w:bCs/>
        </w:rPr>
        <w:t xml:space="preserve">. Predictors of reporting a need for an assistive device </w:t>
      </w:r>
      <w:r w:rsidR="00530A16">
        <w:rPr>
          <w:rFonts w:ascii="Arial" w:hAnsi="Arial" w:cs="Arial"/>
          <w:b/>
          <w:bCs/>
        </w:rPr>
        <w:t xml:space="preserve">or specialist service </w:t>
      </w:r>
      <w:r w:rsidRPr="00F801E9">
        <w:rPr>
          <w:rFonts w:ascii="Arial" w:hAnsi="Arial" w:cs="Arial"/>
          <w:b/>
          <w:bCs/>
        </w:rPr>
        <w:t>among people with disabilities</w:t>
      </w:r>
    </w:p>
    <w:p w:rsidR="00A76578" w:rsidRDefault="00A76578" w:rsidP="00A76578">
      <w:pPr>
        <w:rPr>
          <w:rFonts w:ascii="Arial" w:hAnsi="Arial" w:cs="Arial"/>
          <w:sz w:val="20"/>
          <w:szCs w:val="20"/>
        </w:rPr>
      </w:pPr>
    </w:p>
    <w:p w:rsidR="00A76578" w:rsidRDefault="00A76578" w:rsidP="00A76578">
      <w:pPr>
        <w:rPr>
          <w:rFonts w:ascii="Arial" w:hAnsi="Arial" w:cs="Arial"/>
          <w:sz w:val="20"/>
          <w:szCs w:val="20"/>
        </w:rPr>
      </w:pPr>
      <w:r w:rsidRPr="00F801E9">
        <w:rPr>
          <w:rFonts w:ascii="Arial" w:hAnsi="Arial" w:cs="Arial"/>
          <w:noProof/>
          <w:lang w:val="en-US"/>
        </w:rPr>
        <w:drawing>
          <wp:inline distT="0" distB="0" distL="0" distR="0">
            <wp:extent cx="5677786" cy="5922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1628" cy="593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578" w:rsidRDefault="00A76578" w:rsidP="00A76578">
      <w:pPr>
        <w:rPr>
          <w:rFonts w:ascii="Arial" w:hAnsi="Arial" w:cs="Arial"/>
          <w:sz w:val="20"/>
          <w:szCs w:val="20"/>
        </w:rPr>
      </w:pPr>
    </w:p>
    <w:p w:rsidR="00A76578" w:rsidRDefault="00A76578" w:rsidP="00A76578">
      <w:pPr>
        <w:rPr>
          <w:rFonts w:ascii="Arial" w:hAnsi="Arial" w:cs="Arial"/>
          <w:sz w:val="20"/>
          <w:szCs w:val="20"/>
        </w:rPr>
      </w:pPr>
    </w:p>
    <w:sectPr w:rsidR="00A76578" w:rsidSect="000A60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76578"/>
    <w:rsid w:val="00046ECF"/>
    <w:rsid w:val="000866D5"/>
    <w:rsid w:val="00090BE7"/>
    <w:rsid w:val="000972A2"/>
    <w:rsid w:val="000A6023"/>
    <w:rsid w:val="000F0071"/>
    <w:rsid w:val="00102C99"/>
    <w:rsid w:val="00107FEA"/>
    <w:rsid w:val="00111860"/>
    <w:rsid w:val="00121C1C"/>
    <w:rsid w:val="001264E2"/>
    <w:rsid w:val="00161711"/>
    <w:rsid w:val="001F578B"/>
    <w:rsid w:val="00200AA9"/>
    <w:rsid w:val="00250BB7"/>
    <w:rsid w:val="00252E8A"/>
    <w:rsid w:val="00260655"/>
    <w:rsid w:val="00304BE1"/>
    <w:rsid w:val="00305534"/>
    <w:rsid w:val="00321070"/>
    <w:rsid w:val="00342011"/>
    <w:rsid w:val="00345581"/>
    <w:rsid w:val="003D3A6B"/>
    <w:rsid w:val="003E46C5"/>
    <w:rsid w:val="004A0858"/>
    <w:rsid w:val="004A55CF"/>
    <w:rsid w:val="00530A16"/>
    <w:rsid w:val="00561349"/>
    <w:rsid w:val="005A763D"/>
    <w:rsid w:val="005E18DC"/>
    <w:rsid w:val="00681277"/>
    <w:rsid w:val="006B5254"/>
    <w:rsid w:val="006D43B3"/>
    <w:rsid w:val="006E327F"/>
    <w:rsid w:val="006F333C"/>
    <w:rsid w:val="006F48DC"/>
    <w:rsid w:val="00705351"/>
    <w:rsid w:val="00727494"/>
    <w:rsid w:val="007666EE"/>
    <w:rsid w:val="007844B9"/>
    <w:rsid w:val="007A5CE2"/>
    <w:rsid w:val="007A669E"/>
    <w:rsid w:val="007B7E83"/>
    <w:rsid w:val="00813DA7"/>
    <w:rsid w:val="00911AAF"/>
    <w:rsid w:val="009467EC"/>
    <w:rsid w:val="00951DB9"/>
    <w:rsid w:val="00991309"/>
    <w:rsid w:val="009C0091"/>
    <w:rsid w:val="009F1993"/>
    <w:rsid w:val="00A316E0"/>
    <w:rsid w:val="00A3701A"/>
    <w:rsid w:val="00A76578"/>
    <w:rsid w:val="00A90BB9"/>
    <w:rsid w:val="00AA2B70"/>
    <w:rsid w:val="00AB6FD8"/>
    <w:rsid w:val="00AD45C4"/>
    <w:rsid w:val="00AE375C"/>
    <w:rsid w:val="00AE503B"/>
    <w:rsid w:val="00B4511E"/>
    <w:rsid w:val="00B61C24"/>
    <w:rsid w:val="00B66F3B"/>
    <w:rsid w:val="00BD38E2"/>
    <w:rsid w:val="00BE2D09"/>
    <w:rsid w:val="00C12A88"/>
    <w:rsid w:val="00C4392D"/>
    <w:rsid w:val="00C573A8"/>
    <w:rsid w:val="00CD39C9"/>
    <w:rsid w:val="00CE46B2"/>
    <w:rsid w:val="00CF129B"/>
    <w:rsid w:val="00D04B00"/>
    <w:rsid w:val="00D07602"/>
    <w:rsid w:val="00D27826"/>
    <w:rsid w:val="00D36A74"/>
    <w:rsid w:val="00D41848"/>
    <w:rsid w:val="00D75873"/>
    <w:rsid w:val="00D9253C"/>
    <w:rsid w:val="00DA690E"/>
    <w:rsid w:val="00DC19C5"/>
    <w:rsid w:val="00DE2974"/>
    <w:rsid w:val="00DF61B9"/>
    <w:rsid w:val="00E041CD"/>
    <w:rsid w:val="00E07788"/>
    <w:rsid w:val="00E25FB0"/>
    <w:rsid w:val="00E74AD4"/>
    <w:rsid w:val="00E80918"/>
    <w:rsid w:val="00E926D1"/>
    <w:rsid w:val="00EA532C"/>
    <w:rsid w:val="00EC4EEE"/>
    <w:rsid w:val="00EC585B"/>
    <w:rsid w:val="00EC6A8A"/>
    <w:rsid w:val="00EF76C8"/>
    <w:rsid w:val="00F861C5"/>
    <w:rsid w:val="00FA383F"/>
    <w:rsid w:val="00FB280C"/>
    <w:rsid w:val="00FB3883"/>
    <w:rsid w:val="00FF6F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0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7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6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5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57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on Banks</dc:creator>
  <cp:lastModifiedBy>NIRAJAN</cp:lastModifiedBy>
  <cp:revision>2</cp:revision>
  <dcterms:created xsi:type="dcterms:W3CDTF">2022-12-13T09:13:00Z</dcterms:created>
  <dcterms:modified xsi:type="dcterms:W3CDTF">2022-12-13T09:13:00Z</dcterms:modified>
</cp:coreProperties>
</file>